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520"/>
        <w:gridCol w:w="441"/>
        <w:gridCol w:w="680"/>
        <w:gridCol w:w="680"/>
        <w:gridCol w:w="600"/>
        <w:gridCol w:w="640"/>
        <w:gridCol w:w="660"/>
        <w:gridCol w:w="700"/>
        <w:gridCol w:w="680"/>
        <w:gridCol w:w="608"/>
        <w:gridCol w:w="640"/>
        <w:gridCol w:w="680"/>
        <w:gridCol w:w="580"/>
        <w:gridCol w:w="680"/>
      </w:tblGrid>
      <w:tr w:rsidR="00796E93" w:rsidRPr="00F954E3" w:rsidTr="00796E93">
        <w:trPr>
          <w:trHeight w:val="480"/>
        </w:trPr>
        <w:tc>
          <w:tcPr>
            <w:tcW w:w="948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upplementary </w:t>
            </w:r>
            <w:r w:rsidR="00F95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File 3</w:t>
            </w:r>
            <w:bookmarkStart w:id="0" w:name="_GoBack"/>
            <w:bookmarkEnd w:id="0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. Statistical associations between aneuploidies and fluorescence level.</w:t>
            </w:r>
          </w:p>
        </w:tc>
      </w:tr>
      <w:tr w:rsidR="00796E93" w:rsidRPr="00796E93" w:rsidTr="00796E93">
        <w:trPr>
          <w:trHeight w:val="465"/>
        </w:trPr>
        <w:tc>
          <w:tcPr>
            <w:tcW w:w="1660" w:type="dxa"/>
            <w:gridSpan w:val="3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neuploidy</w:t>
            </w:r>
            <w:proofErr w:type="spellEnd"/>
          </w:p>
        </w:tc>
        <w:tc>
          <w:tcPr>
            <w:tcW w:w="326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Extra chromosome </w:t>
            </w: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330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hole-genome</w:t>
            </w:r>
            <w:proofErr w:type="spellEnd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tatistics</w:t>
            </w:r>
            <w:proofErr w:type="spellEnd"/>
          </w:p>
        </w:tc>
      </w:tr>
      <w:tr w:rsidR="00796E93" w:rsidRPr="00796E93" w:rsidTr="00796E93">
        <w:trPr>
          <w:trHeight w:val="63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EMS Mutan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Extra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hrom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Fluo. </w:t>
            </w:r>
            <w:proofErr w:type="spellStart"/>
            <w:proofErr w:type="gram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evel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high bul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high bulk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Ratio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/ hig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high bul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high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Ratio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/ hig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-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-value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1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4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17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7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7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778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373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5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2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1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2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16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076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6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8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237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781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68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1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2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2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80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3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9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4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7394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8723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9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0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</w:tbl>
    <w:p w:rsidR="00696C7F" w:rsidRPr="00F621B9" w:rsidRDefault="00696C7F" w:rsidP="00796E93"/>
    <w:sectPr w:rsidR="00696C7F" w:rsidRPr="00F62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B9"/>
    <w:rsid w:val="00696C7F"/>
    <w:rsid w:val="00796E93"/>
    <w:rsid w:val="00F621B9"/>
    <w:rsid w:val="00F9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08B95"/>
  <w15:chartTrackingRefBased/>
  <w15:docId w15:val="{822767B5-6BFB-424B-8FFD-09A500D4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Duveau</dc:creator>
  <cp:keywords/>
  <dc:description/>
  <cp:lastModifiedBy>Fabien Duveau</cp:lastModifiedBy>
  <cp:revision>3</cp:revision>
  <dcterms:created xsi:type="dcterms:W3CDTF">2021-01-29T15:18:00Z</dcterms:created>
  <dcterms:modified xsi:type="dcterms:W3CDTF">2021-07-30T13:57:00Z</dcterms:modified>
</cp:coreProperties>
</file>